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3AC1C" w14:textId="306810E9" w:rsidR="007A2761" w:rsidRPr="001F155D" w:rsidRDefault="006033B8" w:rsidP="00E96506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 xml:space="preserve">Table </w:t>
      </w:r>
      <w:r w:rsidR="00565CAF"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/>
          <w:b/>
          <w:bCs/>
          <w:szCs w:val="21"/>
        </w:rPr>
        <w:t>2</w:t>
      </w:r>
      <w:r w:rsidR="00933614">
        <w:rPr>
          <w:rFonts w:ascii="Times New Roman" w:eastAsia="等线" w:hAnsi="Times New Roman" w:cs="Times New Roman"/>
          <w:b/>
          <w:bCs/>
          <w:szCs w:val="21"/>
        </w:rPr>
        <w:t>.</w:t>
      </w:r>
      <w:r w:rsidR="007A2761" w:rsidRPr="001F155D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="007A2761" w:rsidRPr="008D6ADE">
        <w:rPr>
          <w:rFonts w:ascii="Times New Roman" w:eastAsia="等线" w:hAnsi="Times New Roman" w:cs="Times New Roman"/>
          <w:szCs w:val="21"/>
        </w:rPr>
        <w:t xml:space="preserve">Platelet aggregation measured by LTA in subjects under </w:t>
      </w:r>
      <w:r w:rsidR="00152EC0" w:rsidRPr="008D6ADE">
        <w:rPr>
          <w:rFonts w:ascii="Times New Roman" w:eastAsia="等线" w:hAnsi="Times New Roman" w:cs="Times New Roman"/>
          <w:szCs w:val="21"/>
        </w:rPr>
        <w:t xml:space="preserve">the treatment of </w:t>
      </w:r>
      <w:r w:rsidR="007A2761" w:rsidRPr="008D6ADE">
        <w:rPr>
          <w:rFonts w:ascii="Times New Roman" w:eastAsia="等线" w:hAnsi="Times New Roman" w:cs="Times New Roman"/>
          <w:szCs w:val="21"/>
        </w:rPr>
        <w:t xml:space="preserve">clopidogrel </w:t>
      </w:r>
      <w:r w:rsidR="00152EC0" w:rsidRPr="008D6ADE">
        <w:rPr>
          <w:rFonts w:ascii="Times New Roman" w:eastAsia="等线" w:hAnsi="Times New Roman" w:cs="Times New Roman"/>
          <w:szCs w:val="21"/>
        </w:rPr>
        <w:t xml:space="preserve">alone </w:t>
      </w:r>
      <w:r w:rsidR="007A2761" w:rsidRPr="008D6ADE">
        <w:rPr>
          <w:rFonts w:ascii="Times New Roman" w:eastAsia="等线" w:hAnsi="Times New Roman" w:cs="Times New Roman"/>
          <w:szCs w:val="21"/>
        </w:rPr>
        <w:t xml:space="preserve">or with ilaprazole </w:t>
      </w:r>
    </w:p>
    <w:tbl>
      <w:tblPr>
        <w:tblW w:w="9193" w:type="dxa"/>
        <w:jc w:val="center"/>
        <w:tblLayout w:type="fixed"/>
        <w:tblLook w:val="04A0" w:firstRow="1" w:lastRow="0" w:firstColumn="1" w:lastColumn="0" w:noHBand="0" w:noVBand="1"/>
      </w:tblPr>
      <w:tblGrid>
        <w:gridCol w:w="1022"/>
        <w:gridCol w:w="264"/>
        <w:gridCol w:w="757"/>
        <w:gridCol w:w="1023"/>
        <w:gridCol w:w="1022"/>
        <w:gridCol w:w="1022"/>
        <w:gridCol w:w="1481"/>
        <w:gridCol w:w="1579"/>
        <w:gridCol w:w="1023"/>
      </w:tblGrid>
      <w:tr w:rsidR="007A2761" w:rsidRPr="001F155D" w14:paraId="5156739A" w14:textId="77777777" w:rsidTr="0000051B">
        <w:trPr>
          <w:trHeight w:val="248"/>
          <w:jc w:val="center"/>
        </w:trPr>
        <w:tc>
          <w:tcPr>
            <w:tcW w:w="12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8E8A1B" w14:textId="77777777" w:rsidR="007A2761" w:rsidRPr="001F155D" w:rsidRDefault="007A2761" w:rsidP="00E96506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(h)</w:t>
            </w:r>
          </w:p>
        </w:tc>
        <w:tc>
          <w:tcPr>
            <w:tcW w:w="178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F552925" w14:textId="00546982" w:rsidR="007A2761" w:rsidRPr="001F155D" w:rsidRDefault="00313DD7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hAnsi="Times New Roman" w:cs="Times New Roman"/>
              </w:rPr>
              <w:t xml:space="preserve">Clop </w:t>
            </w:r>
            <w:r>
              <w:rPr>
                <w:rFonts w:ascii="Times New Roman" w:hAnsi="Times New Roman" w:cs="Times New Roman"/>
              </w:rPr>
              <w:t>a</w:t>
            </w:r>
            <w:r w:rsidRPr="001F155D">
              <w:rPr>
                <w:rFonts w:ascii="Times New Roman" w:hAnsi="Times New Roman" w:cs="Times New Roman"/>
              </w:rPr>
              <w:t>lone</w:t>
            </w:r>
          </w:p>
        </w:tc>
        <w:tc>
          <w:tcPr>
            <w:tcW w:w="204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1182351" w14:textId="480198EC" w:rsidR="007A2761" w:rsidRPr="001F155D" w:rsidRDefault="00313DD7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hAnsi="Times New Roman" w:cs="Times New Roman"/>
              </w:rPr>
              <w:t>Clop + IPZ</w:t>
            </w:r>
          </w:p>
        </w:tc>
        <w:tc>
          <w:tcPr>
            <w:tcW w:w="1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0FC114" w14:textId="77777777" w:rsidR="007A2761" w:rsidRPr="001F155D" w:rsidRDefault="007A2761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6EF043" w14:textId="77777777" w:rsidR="007A2761" w:rsidRPr="001F155D" w:rsidRDefault="007A2761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040591" w14:textId="77777777" w:rsidR="007A2761" w:rsidRPr="001F155D" w:rsidRDefault="007A2761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79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7A2761" w:rsidRPr="001F155D" w14:paraId="690B7FDC" w14:textId="77777777" w:rsidTr="0000051B">
        <w:trPr>
          <w:trHeight w:val="248"/>
          <w:jc w:val="center"/>
        </w:trPr>
        <w:tc>
          <w:tcPr>
            <w:tcW w:w="128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9DB24F" w14:textId="77777777" w:rsidR="007A2761" w:rsidRPr="001F155D" w:rsidRDefault="007A2761" w:rsidP="00E96506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A (%)</w:t>
            </w:r>
          </w:p>
        </w:tc>
        <w:tc>
          <w:tcPr>
            <w:tcW w:w="7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CE78F5" w14:textId="77777777" w:rsidR="007A2761" w:rsidRPr="001F155D" w:rsidRDefault="007A2761" w:rsidP="00E96506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033D60" w14:textId="77777777" w:rsidR="007A2761" w:rsidRPr="001F155D" w:rsidRDefault="007A2761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5654B4" w14:textId="77777777" w:rsidR="007A2761" w:rsidRPr="001F155D" w:rsidRDefault="007A2761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FC6C83" w14:textId="77777777" w:rsidR="007A2761" w:rsidRPr="001F155D" w:rsidRDefault="007A2761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DB9F74" w14:textId="77777777" w:rsidR="007A2761" w:rsidRPr="001F155D" w:rsidRDefault="007A2761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80F205" w14:textId="77777777" w:rsidR="007A2761" w:rsidRPr="001F155D" w:rsidRDefault="007A2761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D16B3A" w14:textId="77777777" w:rsidR="007A2761" w:rsidRPr="001F155D" w:rsidRDefault="007A2761" w:rsidP="00E965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3DD7" w:rsidRPr="001F155D" w14:paraId="39415DBA" w14:textId="77777777" w:rsidTr="0000051B">
        <w:trPr>
          <w:trHeight w:val="248"/>
          <w:jc w:val="center"/>
        </w:trPr>
        <w:tc>
          <w:tcPr>
            <w:tcW w:w="1286" w:type="dxa"/>
            <w:gridSpan w:val="2"/>
          </w:tcPr>
          <w:p w14:paraId="79351B6C" w14:textId="77777777" w:rsidR="00313DD7" w:rsidRPr="001F155D" w:rsidRDefault="00313DD7" w:rsidP="00313DD7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eline</w:t>
            </w:r>
          </w:p>
        </w:tc>
        <w:tc>
          <w:tcPr>
            <w:tcW w:w="1780" w:type="dxa"/>
            <w:gridSpan w:val="2"/>
          </w:tcPr>
          <w:p w14:paraId="0569EBC9" w14:textId="7D5C6FAA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8 ± 21.69</w:t>
            </w:r>
          </w:p>
        </w:tc>
        <w:tc>
          <w:tcPr>
            <w:tcW w:w="2044" w:type="dxa"/>
            <w:gridSpan w:val="2"/>
          </w:tcPr>
          <w:p w14:paraId="4B8720B6" w14:textId="57F1B72F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97 ± 20.82</w:t>
            </w:r>
          </w:p>
        </w:tc>
        <w:tc>
          <w:tcPr>
            <w:tcW w:w="1481" w:type="dxa"/>
          </w:tcPr>
          <w:p w14:paraId="19FEC3C8" w14:textId="072BF4DC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1579" w:type="dxa"/>
          </w:tcPr>
          <w:p w14:paraId="5DA98514" w14:textId="03FD9870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)</w:t>
            </w:r>
          </w:p>
        </w:tc>
        <w:tc>
          <w:tcPr>
            <w:tcW w:w="1023" w:type="dxa"/>
          </w:tcPr>
          <w:p w14:paraId="4B633DA9" w14:textId="77777777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</w:tr>
      <w:tr w:rsidR="00313DD7" w:rsidRPr="001F155D" w14:paraId="420850B7" w14:textId="77777777" w:rsidTr="0000051B">
        <w:trPr>
          <w:trHeight w:val="248"/>
          <w:jc w:val="center"/>
        </w:trPr>
        <w:tc>
          <w:tcPr>
            <w:tcW w:w="1286" w:type="dxa"/>
            <w:gridSpan w:val="2"/>
          </w:tcPr>
          <w:p w14:paraId="1BB5808A" w14:textId="77777777" w:rsidR="00313DD7" w:rsidRPr="001F155D" w:rsidRDefault="00313DD7" w:rsidP="00313DD7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80" w:type="dxa"/>
            <w:gridSpan w:val="2"/>
          </w:tcPr>
          <w:p w14:paraId="1D10EB0D" w14:textId="5E34C3E4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1 ± 11.30</w:t>
            </w:r>
          </w:p>
        </w:tc>
        <w:tc>
          <w:tcPr>
            <w:tcW w:w="2044" w:type="dxa"/>
            <w:gridSpan w:val="2"/>
          </w:tcPr>
          <w:p w14:paraId="2D161F0D" w14:textId="6F0D72A5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7 ± 12.99</w:t>
            </w:r>
          </w:p>
        </w:tc>
        <w:tc>
          <w:tcPr>
            <w:tcW w:w="1481" w:type="dxa"/>
          </w:tcPr>
          <w:p w14:paraId="44B1FA95" w14:textId="3C5D5924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</w:t>
            </w:r>
          </w:p>
        </w:tc>
        <w:tc>
          <w:tcPr>
            <w:tcW w:w="1579" w:type="dxa"/>
          </w:tcPr>
          <w:p w14:paraId="7AE6FD31" w14:textId="4E0A1A0F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4129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4129A5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4129A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</w:t>
            </w:r>
            <w:r w:rsidR="004129A5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</w:tcPr>
          <w:p w14:paraId="0A8C438E" w14:textId="77777777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13DD7" w:rsidRPr="001F155D" w14:paraId="26D7B01B" w14:textId="77777777" w:rsidTr="0000051B">
        <w:trPr>
          <w:trHeight w:val="248"/>
          <w:jc w:val="center"/>
        </w:trPr>
        <w:tc>
          <w:tcPr>
            <w:tcW w:w="1286" w:type="dxa"/>
            <w:gridSpan w:val="2"/>
          </w:tcPr>
          <w:p w14:paraId="540D43D0" w14:textId="77777777" w:rsidR="00313DD7" w:rsidRPr="001F155D" w:rsidRDefault="00313DD7" w:rsidP="00313DD7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80" w:type="dxa"/>
            <w:gridSpan w:val="2"/>
          </w:tcPr>
          <w:p w14:paraId="1BEF5968" w14:textId="294BFAD7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6 ± 10.22</w:t>
            </w:r>
          </w:p>
        </w:tc>
        <w:tc>
          <w:tcPr>
            <w:tcW w:w="2044" w:type="dxa"/>
            <w:gridSpan w:val="2"/>
          </w:tcPr>
          <w:p w14:paraId="4845B243" w14:textId="71F40558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9 ± 10.08</w:t>
            </w:r>
          </w:p>
        </w:tc>
        <w:tc>
          <w:tcPr>
            <w:tcW w:w="1481" w:type="dxa"/>
          </w:tcPr>
          <w:p w14:paraId="34D4991F" w14:textId="64317CEA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</w:t>
            </w:r>
          </w:p>
        </w:tc>
        <w:tc>
          <w:tcPr>
            <w:tcW w:w="1579" w:type="dxa"/>
          </w:tcPr>
          <w:p w14:paraId="5B02F980" w14:textId="7B57F2F0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E0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2E0E95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2E0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</w:t>
            </w:r>
            <w:r w:rsidR="002E0E95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</w:tcPr>
          <w:p w14:paraId="1C2A8908" w14:textId="77777777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13DD7" w:rsidRPr="001F155D" w14:paraId="76AC58CD" w14:textId="77777777" w:rsidTr="0000051B">
        <w:trPr>
          <w:trHeight w:val="248"/>
          <w:jc w:val="center"/>
        </w:trPr>
        <w:tc>
          <w:tcPr>
            <w:tcW w:w="1286" w:type="dxa"/>
            <w:gridSpan w:val="2"/>
          </w:tcPr>
          <w:p w14:paraId="3B8BB820" w14:textId="77777777" w:rsidR="00313DD7" w:rsidRPr="001F155D" w:rsidRDefault="00313DD7" w:rsidP="00313DD7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80" w:type="dxa"/>
            <w:gridSpan w:val="2"/>
          </w:tcPr>
          <w:p w14:paraId="7A2385ED" w14:textId="62E2CAFE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1 ± 11.26</w:t>
            </w:r>
          </w:p>
        </w:tc>
        <w:tc>
          <w:tcPr>
            <w:tcW w:w="2044" w:type="dxa"/>
            <w:gridSpan w:val="2"/>
          </w:tcPr>
          <w:p w14:paraId="3FD5E14A" w14:textId="397E0644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2 ± 10.83</w:t>
            </w:r>
          </w:p>
        </w:tc>
        <w:tc>
          <w:tcPr>
            <w:tcW w:w="1481" w:type="dxa"/>
          </w:tcPr>
          <w:p w14:paraId="0B30A808" w14:textId="5991F7BF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1579" w:type="dxa"/>
          </w:tcPr>
          <w:p w14:paraId="64AAEDB5" w14:textId="5AC4BF8B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E0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2E0E95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</w:t>
            </w:r>
            <w:r w:rsidR="002E0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-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)</w:t>
            </w:r>
          </w:p>
        </w:tc>
        <w:tc>
          <w:tcPr>
            <w:tcW w:w="1023" w:type="dxa"/>
          </w:tcPr>
          <w:p w14:paraId="0C6E1871" w14:textId="77777777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13DD7" w:rsidRPr="001F155D" w14:paraId="20CA46EB" w14:textId="77777777" w:rsidTr="0000051B">
        <w:trPr>
          <w:trHeight w:val="248"/>
          <w:jc w:val="center"/>
        </w:trPr>
        <w:tc>
          <w:tcPr>
            <w:tcW w:w="12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D7A1B0" w14:textId="77777777" w:rsidR="00313DD7" w:rsidRPr="001F155D" w:rsidRDefault="00313DD7" w:rsidP="00313DD7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62C877" w14:textId="319257A7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8 ± 12.47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B12371" w14:textId="32C33DF0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2 ± 11.7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A99850" w14:textId="4FDA32F4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45356B" w14:textId="055A793B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2E0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2E0E95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2E0E9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</w:t>
            </w:r>
            <w:r w:rsidR="002E0E95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1F0331" w14:textId="77777777" w:rsidR="00313DD7" w:rsidRPr="001F155D" w:rsidRDefault="00313DD7" w:rsidP="00313DD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13DD7" w:rsidRPr="001F155D" w14:paraId="46319224" w14:textId="77777777" w:rsidTr="00767A03">
        <w:trPr>
          <w:trHeight w:val="248"/>
          <w:jc w:val="center"/>
        </w:trPr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0F703A" w14:textId="77777777" w:rsidR="00313DD7" w:rsidRPr="001F155D" w:rsidRDefault="00313DD7" w:rsidP="00313DD7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A (%)</w:t>
            </w:r>
          </w:p>
        </w:tc>
        <w:tc>
          <w:tcPr>
            <w:tcW w:w="8171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512627" w14:textId="77777777" w:rsidR="00313DD7" w:rsidRPr="001F155D" w:rsidRDefault="00313DD7" w:rsidP="00313DD7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644F2" w:rsidRPr="001F155D" w14:paraId="30F29A55" w14:textId="77777777" w:rsidTr="0000051B">
        <w:trPr>
          <w:trHeight w:val="248"/>
          <w:jc w:val="center"/>
        </w:trPr>
        <w:tc>
          <w:tcPr>
            <w:tcW w:w="1286" w:type="dxa"/>
            <w:gridSpan w:val="2"/>
          </w:tcPr>
          <w:p w14:paraId="76C03F19" w14:textId="77777777" w:rsidR="00B644F2" w:rsidRPr="001F155D" w:rsidRDefault="00B644F2" w:rsidP="00B644F2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80" w:type="dxa"/>
            <w:gridSpan w:val="2"/>
          </w:tcPr>
          <w:p w14:paraId="4841A1FC" w14:textId="3C84A8EE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28 ± 16.80</w:t>
            </w:r>
          </w:p>
        </w:tc>
        <w:tc>
          <w:tcPr>
            <w:tcW w:w="2044" w:type="dxa"/>
            <w:gridSpan w:val="2"/>
          </w:tcPr>
          <w:p w14:paraId="18F01CC9" w14:textId="44519FB3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88 ± 18.51</w:t>
            </w:r>
          </w:p>
        </w:tc>
        <w:tc>
          <w:tcPr>
            <w:tcW w:w="1481" w:type="dxa"/>
          </w:tcPr>
          <w:p w14:paraId="4E8D157F" w14:textId="76CE653B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1579" w:type="dxa"/>
          </w:tcPr>
          <w:p w14:paraId="157E981C" w14:textId="5266521A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4)</w:t>
            </w:r>
          </w:p>
        </w:tc>
        <w:tc>
          <w:tcPr>
            <w:tcW w:w="1023" w:type="dxa"/>
          </w:tcPr>
          <w:p w14:paraId="349E1E06" w14:textId="77777777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</w:tr>
      <w:tr w:rsidR="00B644F2" w:rsidRPr="001F155D" w14:paraId="3F4C60B4" w14:textId="77777777" w:rsidTr="0000051B">
        <w:trPr>
          <w:trHeight w:val="248"/>
          <w:jc w:val="center"/>
        </w:trPr>
        <w:tc>
          <w:tcPr>
            <w:tcW w:w="1286" w:type="dxa"/>
            <w:gridSpan w:val="2"/>
          </w:tcPr>
          <w:p w14:paraId="661773A9" w14:textId="77777777" w:rsidR="00B644F2" w:rsidRPr="001F155D" w:rsidRDefault="00B644F2" w:rsidP="00B644F2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80" w:type="dxa"/>
            <w:gridSpan w:val="2"/>
          </w:tcPr>
          <w:p w14:paraId="2CBD10DC" w14:textId="48518DCC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66 ± 18.44</w:t>
            </w:r>
          </w:p>
        </w:tc>
        <w:tc>
          <w:tcPr>
            <w:tcW w:w="2044" w:type="dxa"/>
            <w:gridSpan w:val="2"/>
          </w:tcPr>
          <w:p w14:paraId="6C3C8210" w14:textId="0A687F28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18 ± 17.67</w:t>
            </w:r>
          </w:p>
        </w:tc>
        <w:tc>
          <w:tcPr>
            <w:tcW w:w="1481" w:type="dxa"/>
          </w:tcPr>
          <w:p w14:paraId="68569E37" w14:textId="670E87CF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</w:t>
            </w:r>
          </w:p>
        </w:tc>
        <w:tc>
          <w:tcPr>
            <w:tcW w:w="1579" w:type="dxa"/>
          </w:tcPr>
          <w:p w14:paraId="5E008E4D" w14:textId="7B594F4C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7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3)</w:t>
            </w:r>
          </w:p>
        </w:tc>
        <w:tc>
          <w:tcPr>
            <w:tcW w:w="1023" w:type="dxa"/>
          </w:tcPr>
          <w:p w14:paraId="56601682" w14:textId="77777777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B644F2" w:rsidRPr="001F155D" w14:paraId="3E1B042D" w14:textId="77777777" w:rsidTr="0000051B">
        <w:trPr>
          <w:trHeight w:val="248"/>
          <w:jc w:val="center"/>
        </w:trPr>
        <w:tc>
          <w:tcPr>
            <w:tcW w:w="1286" w:type="dxa"/>
            <w:gridSpan w:val="2"/>
          </w:tcPr>
          <w:p w14:paraId="7026AD4F" w14:textId="77777777" w:rsidR="00B644F2" w:rsidRPr="001F155D" w:rsidRDefault="00B644F2" w:rsidP="00B644F2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80" w:type="dxa"/>
            <w:gridSpan w:val="2"/>
          </w:tcPr>
          <w:p w14:paraId="16D39A53" w14:textId="7BB9B50E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12 ± 18.27</w:t>
            </w:r>
          </w:p>
        </w:tc>
        <w:tc>
          <w:tcPr>
            <w:tcW w:w="2044" w:type="dxa"/>
            <w:gridSpan w:val="2"/>
          </w:tcPr>
          <w:p w14:paraId="4ED427E9" w14:textId="65E2CEF0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74 ± 17.14</w:t>
            </w:r>
          </w:p>
        </w:tc>
        <w:tc>
          <w:tcPr>
            <w:tcW w:w="1481" w:type="dxa"/>
          </w:tcPr>
          <w:p w14:paraId="3C0BF39B" w14:textId="337D084F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1579" w:type="dxa"/>
          </w:tcPr>
          <w:p w14:paraId="318D529B" w14:textId="1EBF81B1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1.4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0)</w:t>
            </w:r>
          </w:p>
        </w:tc>
        <w:tc>
          <w:tcPr>
            <w:tcW w:w="1023" w:type="dxa"/>
          </w:tcPr>
          <w:p w14:paraId="15A6E139" w14:textId="77777777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</w:t>
            </w:r>
          </w:p>
        </w:tc>
      </w:tr>
      <w:tr w:rsidR="00B644F2" w:rsidRPr="001F155D" w14:paraId="13835809" w14:textId="77777777" w:rsidTr="0000051B">
        <w:trPr>
          <w:trHeight w:val="248"/>
          <w:jc w:val="center"/>
        </w:trPr>
        <w:tc>
          <w:tcPr>
            <w:tcW w:w="12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7BFC3A" w14:textId="77777777" w:rsidR="00B644F2" w:rsidRPr="001F155D" w:rsidRDefault="00B644F2" w:rsidP="00B644F2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881AA9" w14:textId="1E63D426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96 ± 12.23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7373D9" w14:textId="4929A9E0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76 ± 19.9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303D5A" w14:textId="5EB49F0E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AE604A" w14:textId="102562D8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</w:t>
            </w:r>
            <w:r w:rsidR="00B512F7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B512F7"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3</w:t>
            </w: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B0D25F" w14:textId="77777777" w:rsidR="00B644F2" w:rsidRPr="001F155D" w:rsidRDefault="00B644F2" w:rsidP="00B644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15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</w:tr>
    </w:tbl>
    <w:p w14:paraId="5F7E8B3A" w14:textId="77777777" w:rsidR="0000051B" w:rsidRDefault="0000051B" w:rsidP="0000051B">
      <w:pPr>
        <w:spacing w:line="480" w:lineRule="auto"/>
      </w:pPr>
      <w:r w:rsidRPr="001F155D">
        <w:rPr>
          <w:rFonts w:ascii="Times New Roman" w:eastAsia="等线" w:hAnsi="Times New Roman" w:cs="Times New Roman"/>
          <w:szCs w:val="21"/>
        </w:rPr>
        <w:t xml:space="preserve">Values are presented as </w:t>
      </w:r>
      <w:r w:rsidRPr="001F155D">
        <w:rPr>
          <w:rFonts w:ascii="Times New Roman" w:eastAsia="等线" w:hAnsi="Times New Roman" w:cs="Times New Roman"/>
          <w:kern w:val="0"/>
          <w:szCs w:val="21"/>
        </w:rPr>
        <w:t>mean ± SD. Abbreviations:</w:t>
      </w:r>
      <w:r w:rsidRPr="001F155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F155D">
        <w:rPr>
          <w:rFonts w:ascii="Times New Roman" w:eastAsia="等线" w:hAnsi="Times New Roman" w:cs="Times New Roman"/>
          <w:szCs w:val="21"/>
        </w:rPr>
        <w:t xml:space="preserve">LTA </w:t>
      </w:r>
      <w:r w:rsidRPr="001F155D">
        <w:rPr>
          <w:rFonts w:ascii="Times New Roman" w:eastAsia="等线" w:hAnsi="Times New Roman" w:cs="Times New Roman"/>
          <w:i/>
          <w:szCs w:val="21"/>
        </w:rPr>
        <w:t>=</w:t>
      </w:r>
      <w:r w:rsidRPr="001F155D">
        <w:rPr>
          <w:rFonts w:ascii="Times New Roman" w:eastAsia="等线" w:hAnsi="Times New Roman" w:cs="Times New Roman"/>
          <w:szCs w:val="21"/>
        </w:rPr>
        <w:t xml:space="preserve"> light transmission aggregometry; Clop</w:t>
      </w:r>
      <w:r>
        <w:rPr>
          <w:rFonts w:ascii="Times New Roman" w:eastAsia="等线" w:hAnsi="Times New Roman" w:cs="Times New Roman"/>
          <w:szCs w:val="21"/>
        </w:rPr>
        <w:t xml:space="preserve"> =</w:t>
      </w:r>
      <w:r w:rsidRPr="001F155D">
        <w:rPr>
          <w:rFonts w:ascii="Times New Roman" w:eastAsia="等线" w:hAnsi="Times New Roman" w:cs="Times New Roman"/>
          <w:szCs w:val="21"/>
        </w:rPr>
        <w:t xml:space="preserve"> clopidogrel; IPZ</w:t>
      </w:r>
      <w:r>
        <w:rPr>
          <w:rFonts w:ascii="Times New Roman" w:eastAsia="等线" w:hAnsi="Times New Roman" w:cs="Times New Roman"/>
          <w:szCs w:val="21"/>
        </w:rPr>
        <w:t xml:space="preserve"> =</w:t>
      </w:r>
      <w:r w:rsidRPr="001F155D">
        <w:rPr>
          <w:rFonts w:ascii="Times New Roman" w:eastAsia="等线" w:hAnsi="Times New Roman" w:cs="Times New Roman"/>
          <w:szCs w:val="21"/>
        </w:rPr>
        <w:t xml:space="preserve"> ilaprazole; </w:t>
      </w:r>
      <w:r w:rsidRPr="001F155D">
        <w:rPr>
          <w:rFonts w:ascii="Times New Roman" w:eastAsia="等线" w:hAnsi="Times New Roman" w:cs="Times New Roman"/>
          <w:kern w:val="0"/>
          <w:szCs w:val="21"/>
        </w:rPr>
        <w:t xml:space="preserve">CI </w:t>
      </w:r>
      <w:r w:rsidRPr="001F155D">
        <w:rPr>
          <w:rFonts w:ascii="Times New Roman" w:eastAsia="等线" w:hAnsi="Times New Roman" w:cs="Times New Roman"/>
          <w:i/>
          <w:kern w:val="0"/>
          <w:szCs w:val="21"/>
        </w:rPr>
        <w:t>=</w:t>
      </w:r>
      <w:r w:rsidRPr="001F155D">
        <w:rPr>
          <w:rFonts w:ascii="Times New Roman" w:eastAsia="等线" w:hAnsi="Times New Roman" w:cs="Times New Roman"/>
          <w:kern w:val="0"/>
          <w:szCs w:val="21"/>
        </w:rPr>
        <w:t xml:space="preserve"> confidential interval</w:t>
      </w:r>
      <w:r w:rsidRPr="001F155D">
        <w:rPr>
          <w:rFonts w:ascii="Times New Roman" w:eastAsia="等线" w:hAnsi="Times New Roman" w:cs="Times New Roman"/>
          <w:szCs w:val="21"/>
        </w:rPr>
        <w:t xml:space="preserve">; </w:t>
      </w:r>
      <w:bookmarkStart w:id="0" w:name="OLE_LINK31"/>
      <w:r w:rsidRPr="001F155D">
        <w:rPr>
          <w:rFonts w:ascii="Times New Roman" w:eastAsia="等线" w:hAnsi="Times New Roman" w:cs="Times New Roman"/>
          <w:kern w:val="0"/>
          <w:szCs w:val="21"/>
        </w:rPr>
        <w:t xml:space="preserve">MPA </w:t>
      </w:r>
      <w:r w:rsidRPr="001F155D">
        <w:rPr>
          <w:rFonts w:ascii="Times New Roman" w:eastAsia="等线" w:hAnsi="Times New Roman" w:cs="Times New Roman"/>
          <w:i/>
          <w:kern w:val="0"/>
          <w:szCs w:val="21"/>
        </w:rPr>
        <w:t>=</w:t>
      </w:r>
      <w:r w:rsidRPr="001F155D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1F155D">
        <w:rPr>
          <w:rFonts w:ascii="Times New Roman" w:eastAsia="等线" w:hAnsi="Times New Roman" w:cs="Times New Roman"/>
          <w:szCs w:val="21"/>
        </w:rPr>
        <w:t>maximal platelet aggregation;</w:t>
      </w:r>
      <w:bookmarkEnd w:id="0"/>
      <w:r w:rsidRPr="001F155D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Pr="001F155D">
        <w:rPr>
          <w:rFonts w:ascii="Times New Roman" w:eastAsia="等线" w:hAnsi="Times New Roman" w:cs="Times New Roman"/>
          <w:szCs w:val="21"/>
        </w:rPr>
        <w:t xml:space="preserve">IPA </w:t>
      </w:r>
      <w:r w:rsidRPr="001F155D">
        <w:rPr>
          <w:rFonts w:ascii="Times New Roman" w:eastAsia="等线" w:hAnsi="Times New Roman" w:cs="Times New Roman"/>
          <w:i/>
          <w:szCs w:val="21"/>
        </w:rPr>
        <w:t>=</w:t>
      </w:r>
      <w:r w:rsidRPr="001F155D">
        <w:rPr>
          <w:rFonts w:ascii="Times New Roman" w:eastAsia="等线" w:hAnsi="Times New Roman" w:cs="Times New Roman"/>
          <w:szCs w:val="21"/>
        </w:rPr>
        <w:t xml:space="preserve"> inhibition of platelet aggregation.</w:t>
      </w:r>
    </w:p>
    <w:p w14:paraId="494B99C3" w14:textId="450EAFE4" w:rsidR="00553AF8" w:rsidRPr="0000051B" w:rsidRDefault="00553AF8" w:rsidP="0000051B">
      <w:pPr>
        <w:spacing w:line="480" w:lineRule="auto"/>
      </w:pPr>
    </w:p>
    <w:sectPr w:rsidR="00553AF8" w:rsidRPr="00000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895FE" w14:textId="77777777" w:rsidR="00064D91" w:rsidRDefault="00064D91" w:rsidP="007A2761">
      <w:r>
        <w:separator/>
      </w:r>
    </w:p>
  </w:endnote>
  <w:endnote w:type="continuationSeparator" w:id="0">
    <w:p w14:paraId="2767A05C" w14:textId="77777777" w:rsidR="00064D91" w:rsidRDefault="00064D91" w:rsidP="007A2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A795F" w14:textId="77777777" w:rsidR="00064D91" w:rsidRDefault="00064D91" w:rsidP="007A2761">
      <w:r>
        <w:separator/>
      </w:r>
    </w:p>
  </w:footnote>
  <w:footnote w:type="continuationSeparator" w:id="0">
    <w:p w14:paraId="0916B419" w14:textId="77777777" w:rsidR="00064D91" w:rsidRDefault="00064D91" w:rsidP="007A2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AF8"/>
    <w:rsid w:val="0000051B"/>
    <w:rsid w:val="0005010D"/>
    <w:rsid w:val="00064D91"/>
    <w:rsid w:val="00152EC0"/>
    <w:rsid w:val="002E0E95"/>
    <w:rsid w:val="00313DD7"/>
    <w:rsid w:val="0036570A"/>
    <w:rsid w:val="00371F1E"/>
    <w:rsid w:val="0037416A"/>
    <w:rsid w:val="003D7983"/>
    <w:rsid w:val="004129A5"/>
    <w:rsid w:val="00451864"/>
    <w:rsid w:val="00553AF8"/>
    <w:rsid w:val="00565CAF"/>
    <w:rsid w:val="006033B8"/>
    <w:rsid w:val="006D663B"/>
    <w:rsid w:val="007764C8"/>
    <w:rsid w:val="007A2761"/>
    <w:rsid w:val="008D6ADE"/>
    <w:rsid w:val="0092741C"/>
    <w:rsid w:val="00933614"/>
    <w:rsid w:val="00A877EB"/>
    <w:rsid w:val="00AA64EC"/>
    <w:rsid w:val="00AC6DDD"/>
    <w:rsid w:val="00B512F7"/>
    <w:rsid w:val="00B6010B"/>
    <w:rsid w:val="00B644F2"/>
    <w:rsid w:val="00C54EC4"/>
    <w:rsid w:val="00E755D1"/>
    <w:rsid w:val="00E96506"/>
    <w:rsid w:val="00EA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2F788"/>
  <w15:chartTrackingRefBased/>
  <w15:docId w15:val="{691127B0-43E0-4FAB-863B-F81D3FBB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7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ekang</dc:creator>
  <cp:keywords/>
  <dc:description/>
  <cp:lastModifiedBy>Ye ZK</cp:lastModifiedBy>
  <cp:revision>7</cp:revision>
  <dcterms:created xsi:type="dcterms:W3CDTF">2021-11-20T11:46:00Z</dcterms:created>
  <dcterms:modified xsi:type="dcterms:W3CDTF">2022-04-17T14:25:00Z</dcterms:modified>
</cp:coreProperties>
</file>